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  <w:t>Additional file 2</w:t>
      </w:r>
    </w:p>
    <w:p>
      <w:pPr>
        <w:pStyle w:val="Normal"/>
        <w:rPr/>
      </w:pPr>
      <w:r>
        <w:rPr>
          <w:rFonts w:cs="Times" w:ascii="Times" w:hAnsi="Times"/>
          <w:sz w:val="24"/>
        </w:rPr>
        <w:t>Supplementary Tables 2.</w:t>
      </w:r>
      <w:r>
        <w:rPr>
          <w:rFonts w:cs="Times" w:ascii="Times" w:hAnsi="Times"/>
          <w:b/>
          <w:sz w:val="24"/>
        </w:rPr>
        <w:t xml:space="preserve"> </w:t>
      </w:r>
      <w:r>
        <w:rPr>
          <w:rFonts w:cs="Times" w:ascii="Times" w:hAnsi="Times"/>
          <w:sz w:val="24"/>
        </w:rPr>
        <w:t>Genes that showed significant (p&lt;0.001) differences in expression between rapid-forming plasma cell tumors (ABPC and ABLMYCPC) and slow-forming plasma cell tumors (TEPC, IL6PC and KiPC)</w:t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rPr/>
      </w:pPr>
      <w:r>
        <w:rPr/>
        <w:t>Supplementary Table 2A. Genes that showed more than 2-fold higher expression in rapid-forming plasma cell tumors than in slow-forming plasma cell tumors</w:t>
      </w:r>
    </w:p>
    <w:tbl>
      <w:tblPr>
        <w:tblW w:w="964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1003"/>
        <w:gridCol w:w="736"/>
        <w:gridCol w:w="656"/>
        <w:gridCol w:w="972"/>
        <w:gridCol w:w="3310"/>
        <w:gridCol w:w="910"/>
        <w:gridCol w:w="974"/>
      </w:tblGrid>
      <w:tr>
        <w:trPr>
          <w:trHeight w:val="255" w:hRule="atLeast"/>
        </w:trPr>
        <w:tc>
          <w:tcPr>
            <w:tcW w:w="1087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fy Id</w:t>
            </w:r>
          </w:p>
        </w:tc>
        <w:tc>
          <w:tcPr>
            <w:tcW w:w="100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igene Id</w:t>
            </w:r>
          </w:p>
        </w:tc>
        <w:tc>
          <w:tcPr>
            <w:tcW w:w="73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pid </w:t>
            </w:r>
          </w:p>
        </w:tc>
        <w:tc>
          <w:tcPr>
            <w:tcW w:w="65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low</w:t>
            </w:r>
          </w:p>
        </w:tc>
        <w:tc>
          <w:tcPr>
            <w:tcW w:w="97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old difference</w:t>
            </w:r>
          </w:p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pid/Slow</w:t>
            </w:r>
          </w:p>
        </w:tc>
        <w:tc>
          <w:tcPr>
            <w:tcW w:w="331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scription</w:t>
            </w:r>
          </w:p>
        </w:tc>
        <w:tc>
          <w:tcPr>
            <w:tcW w:w="91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ene symbol</w:t>
            </w:r>
          </w:p>
        </w:tc>
        <w:tc>
          <w:tcPr>
            <w:tcW w:w="97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eastAsia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391_at</w:t>
            </w:r>
          </w:p>
        </w:tc>
        <w:tc>
          <w:tcPr>
            <w:tcW w:w="1003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6253</w:t>
            </w:r>
          </w:p>
        </w:tc>
        <w:tc>
          <w:tcPr>
            <w:tcW w:w="736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41.1</w:t>
            </w:r>
          </w:p>
        </w:tc>
        <w:tc>
          <w:tcPr>
            <w:tcW w:w="656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3.1</w:t>
            </w:r>
          </w:p>
        </w:tc>
        <w:tc>
          <w:tcPr>
            <w:tcW w:w="972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.994</w:t>
            </w:r>
          </w:p>
        </w:tc>
        <w:tc>
          <w:tcPr>
            <w:tcW w:w="3310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rystallin, gamma S</w:t>
            </w:r>
          </w:p>
        </w:tc>
        <w:tc>
          <w:tcPr>
            <w:tcW w:w="910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rygs</w:t>
            </w:r>
          </w:p>
        </w:tc>
        <w:tc>
          <w:tcPr>
            <w:tcW w:w="974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203_s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90897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68.1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6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244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6 antigen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6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0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591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057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73.4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74.2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223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elin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ln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50E-06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9475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4132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118.7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57.2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625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uppressor of cytokine signaling 2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cs2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432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49029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565.2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0.4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696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ta galactoside alpha 2,6 sialyltransferase 1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6gal1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1972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9495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68.7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17.4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635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psin A aspartic peptidase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psa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204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90897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02.6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0.8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67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6 antigen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6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0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0420_r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87784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4.7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6.1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291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ubulin, alpha 3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uba3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832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30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41.3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61.4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099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uppressor of cytokine signaling 1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cs1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880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54851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750.1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48.3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827</w:t>
            </w:r>
          </w:p>
        </w:tc>
        <w:tc>
          <w:tcPr>
            <w:tcW w:w="33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betic nephropathy-like protein mRNA, partial sequence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nr12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822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58664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954.9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80.5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586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erferon, alpha-inducible protein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1p2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1511_f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58664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12.7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6.8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351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erferon, alpha-inducible protein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1p2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433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35081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61.9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18.2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706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H3 interacting domain death agonist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id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4750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4769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70.1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18.5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702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lfactory receptor 56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lfr56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203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001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66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6.5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672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lacental protein 11 related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p11r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40E-06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906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5793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76.9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46.5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541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-cell specific GTPase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gtp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00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432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66.8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25.2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83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erferon-stimulated protein (20 kDa)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sg20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1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706_f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7840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0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9.1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344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cm-like with four mbt domains 2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fmbt2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209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172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33048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174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47.2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339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mmune associated nucleotide 1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an1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133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70182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85.5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25.5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334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yn proto-oncogene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yn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467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4925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31.6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85.8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304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ymphoblastomic leukemia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yl1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204_s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48046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48.5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3.4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75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naJ (Hsp40) homolog, subfamily D, member 1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najd1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00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0829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117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231.5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42.3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225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leckstrin homology-like domain, family A, member 1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hlda1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425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974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50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77.2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24.7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142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uanylate nucleotide binding protein 1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bp1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215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049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74.8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65.2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8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7E-05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969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095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16.9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6.6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66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uclear receptor subfamily 1, group H, member 4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1h4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00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431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49029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15.2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4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35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ta galactoside alpha 2,6 sialyltransferase 1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6gal1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00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581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0530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492.6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54.5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933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cetyl-Coenzyme A dehydrogenase, medium chain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cadm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1126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43880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12.8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3.3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79</w:t>
            </w:r>
          </w:p>
        </w:tc>
        <w:tc>
          <w:tcPr>
            <w:tcW w:w="33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ene model 288, (NCBI)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861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2329_r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03.4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7.5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74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cretory leukocyte protease inhibitor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lpi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838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851_s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71799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10.4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70.1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87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emopoietic cell phosphatase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cph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8E-05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518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5311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90.5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99.6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43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IKEN cDNA 1810015C04 gene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10015</w:t>
            </w:r>
          </w:p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04Rik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86E-05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561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0313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1.7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7.1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638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IKEN cDNA 0710001P09 gene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chd6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00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924_f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70295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45.3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64.8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99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ubulin, alpha 7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uba7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1900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69426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2.9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6.4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91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yclin-dependent kinase inhibitor 2B (p15, inhibits CDK4)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kn2b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386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0695_i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28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17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98.4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521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omer homolog 2 (Drosophila)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omer2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16E-05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367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853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89.1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8.7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79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DP-N-acetyl-alpha-D-galactosamine:(N-acetylneuraminyl)-galactosylglucosylceramide-beta-1, 4-N-acetylgalactosaminyltransferase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gt1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899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468_g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4925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588.9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72.8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46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ymphoblastomic leukemia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yl1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00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1875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95009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3.6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6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19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tein phosphatase 2, regulatory subunit B (B56), delta isoform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pp2r5d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321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4063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51940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15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8.8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16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X11 homolog, cytochrome c oxidase assembly protein (yeast)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x11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319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202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71069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108.4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23.5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03</w:t>
            </w:r>
          </w:p>
        </w:tc>
        <w:tc>
          <w:tcPr>
            <w:tcW w:w="33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ranscribed locus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6E-05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963_f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37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26.1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392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erferon-inducible GTPase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igp-</w:t>
            </w:r>
          </w:p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nding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47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1048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30953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67.3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30.9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385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tein tyrosine phosphatase, receptor type, C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tprc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5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1498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83042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95.6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46.2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374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ositol (myo)-1(or 4)-monophosphatase 1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mpa1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392_f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6.6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5.1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368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giogenin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g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10E-06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0607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99254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3.7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6.8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366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r-3 (partitioning defective 3) homolog (C. elegans)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rd3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55E-05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0712_r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4506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06.2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94.7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354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IKEN cDNA E130012A19 gene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130012</w:t>
            </w:r>
          </w:p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19Rik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0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013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45558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20.3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07.4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335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erferon-induced protein 35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fi35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624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865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26.4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89.8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326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NA-binding region (RNP1, RRM) containing 1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npc1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00E-06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962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33868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55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64.3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307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S-related protein-1a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p1a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644_s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52109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36.6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15.6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87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yeloblastosis oncogene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yb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206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4276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2213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9.5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2.7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83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LI pathogenesis-related 2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lipr2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223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0948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567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50.6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7.2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77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tein phosphatase 3, catalytic subunit, gamma isoform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pp3cc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774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18770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16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66.5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75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erferon activated gene 202B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fi202b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994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4592_i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4001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98.4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1.1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74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yocyte enhancer factor 2C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f2c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74E-05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877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4874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2.4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8.3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6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anzyme B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zmb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305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939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16861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21.9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60.2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53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53 antigen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53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0E-06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1716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7.8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4.6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5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71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136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8652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26.1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0.8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45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ermine synthase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ms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0E-05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398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4079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0.3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3.6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31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NA sequence BC026744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C026744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3E-05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035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07996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479.7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65.9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22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ransporter 1, ATP-binding cassette, sub-family B (MDR/TAP)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ap1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1918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48380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54.9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1.5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17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ransforming growth factor, beta 1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gfb1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33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409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9938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94.8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8.8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02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erferon inducible protein 1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fi1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00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880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76725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8.4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6.5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153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IKEN cDNA E130103I17 gene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130103</w:t>
            </w:r>
          </w:p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17Rik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239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881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10305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66.7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4.4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143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IKEN cDNA 1110013G13 gene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10013</w:t>
            </w:r>
          </w:p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13Rik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445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49.5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67.5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121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ptidylprolyl isomerase D (cyclophilin D)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pid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0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1459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8137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74.2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44.3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12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romodomain helicase DNA binding protein 1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d1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039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6234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7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3.2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108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egrin alpha 5 (fibronectin receptor alpha)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ga5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44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208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7706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19.1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3.5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98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sh2 (absent, small, or homeotic)-like (Drosophila)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sh2l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308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9000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8172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3.2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6.9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8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itogen activated protein kinase 7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pk7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15E-05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538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76325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47.8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35.9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78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uperoxide dismutase 1, soluble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d1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772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4183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68.3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2.8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69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lasminogen activator, urokinase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lau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29E-05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489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52599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81.8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35.4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68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mmunity-associated protein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map38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4177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4045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8.9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5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51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IKEN cDNA 2510004L01 gene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10004</w:t>
            </w:r>
          </w:p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01Rik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511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1486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787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726.7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69.5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36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teasome (prosome, macropain) subunit, beta type 10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smb10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259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078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5.9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9.9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34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owth factor independent 1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fi1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30E-05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258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074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1.6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1.1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3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ymphocyte antigen 75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y75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7E-05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023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4594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55.2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08.4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27</w:t>
            </w:r>
          </w:p>
        </w:tc>
        <w:tc>
          <w:tcPr>
            <w:tcW w:w="33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yeloblastosis oncogene-like 2</w:t>
            </w:r>
          </w:p>
        </w:tc>
        <w:tc>
          <w:tcPr>
            <w:tcW w:w="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ybl2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80E-06</w:t>
            </w:r>
          </w:p>
        </w:tc>
      </w:tr>
      <w:tr>
        <w:trPr>
          <w:trHeight w:val="255" w:hRule="atLeast"/>
        </w:trPr>
        <w:tc>
          <w:tcPr>
            <w:tcW w:w="1087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030_at</w:t>
            </w:r>
          </w:p>
        </w:tc>
        <w:tc>
          <w:tcPr>
            <w:tcW w:w="1003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95578</w:t>
            </w:r>
          </w:p>
        </w:tc>
        <w:tc>
          <w:tcPr>
            <w:tcW w:w="736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7.9</w:t>
            </w:r>
          </w:p>
        </w:tc>
        <w:tc>
          <w:tcPr>
            <w:tcW w:w="656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2</w:t>
            </w:r>
          </w:p>
        </w:tc>
        <w:tc>
          <w:tcPr>
            <w:tcW w:w="972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16</w:t>
            </w:r>
          </w:p>
        </w:tc>
        <w:tc>
          <w:tcPr>
            <w:tcW w:w="331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ripartite motif protein 30</w:t>
            </w:r>
          </w:p>
        </w:tc>
        <w:tc>
          <w:tcPr>
            <w:tcW w:w="91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rim30</w:t>
            </w:r>
          </w:p>
        </w:tc>
        <w:tc>
          <w:tcPr>
            <w:tcW w:w="974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68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Supplementary Table 2B. Genes that showed more than 2 fold higher expression in slow-forming plasma cell tumors than in rapid-forming plasma cell tumors</w:t>
      </w:r>
    </w:p>
    <w:tbl>
      <w:tblPr>
        <w:tblW w:w="9977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003"/>
        <w:gridCol w:w="656"/>
        <w:gridCol w:w="736"/>
        <w:gridCol w:w="972"/>
        <w:gridCol w:w="3463"/>
        <w:gridCol w:w="928"/>
        <w:gridCol w:w="909"/>
      </w:tblGrid>
      <w:tr>
        <w:trPr>
          <w:trHeight w:val="255" w:hRule="atLeast"/>
        </w:trPr>
        <w:tc>
          <w:tcPr>
            <w:tcW w:w="1310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fy Id</w:t>
            </w:r>
          </w:p>
        </w:tc>
        <w:tc>
          <w:tcPr>
            <w:tcW w:w="100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igene Id</w:t>
            </w:r>
          </w:p>
        </w:tc>
        <w:tc>
          <w:tcPr>
            <w:tcW w:w="65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pid</w:t>
            </w:r>
          </w:p>
        </w:tc>
        <w:tc>
          <w:tcPr>
            <w:tcW w:w="73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low</w:t>
            </w:r>
          </w:p>
        </w:tc>
        <w:tc>
          <w:tcPr>
            <w:tcW w:w="97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old difference</w:t>
            </w:r>
          </w:p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pid/Slow</w:t>
            </w:r>
          </w:p>
        </w:tc>
        <w:tc>
          <w:tcPr>
            <w:tcW w:w="346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scription</w:t>
            </w:r>
          </w:p>
        </w:tc>
        <w:tc>
          <w:tcPr>
            <w:tcW w:w="92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ene symbol</w:t>
            </w:r>
          </w:p>
        </w:tc>
        <w:tc>
          <w:tcPr>
            <w:tcW w:w="90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rametric p-value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FX-MURINE_B2_at</w:t>
            </w:r>
          </w:p>
        </w:tc>
        <w:tc>
          <w:tcPr>
            <w:tcW w:w="1003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16.9</w:t>
            </w:r>
          </w:p>
        </w:tc>
        <w:tc>
          <w:tcPr>
            <w:tcW w:w="736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598.4</w:t>
            </w:r>
          </w:p>
        </w:tc>
        <w:tc>
          <w:tcPr>
            <w:tcW w:w="972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05</w:t>
            </w:r>
          </w:p>
        </w:tc>
        <w:tc>
          <w:tcPr>
            <w:tcW w:w="3463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28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9238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9.9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86.6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54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282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70157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55.4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439.4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73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lanoma antigen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la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11E-05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154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2800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1.6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9.4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81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hyroglobulin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gn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4428_s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918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3.6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99.1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8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gakaryocyte-associated tyrosine kinase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tk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0553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878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19.9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45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38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ymphocyte antigen 6 complex, locus D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y6d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7E-05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597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086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2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77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lasmacytoma expressed transcript 2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t2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278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4198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7519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1.5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73.3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IKEN cDNA E030027H19 gene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030027</w:t>
            </w:r>
          </w:p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19Rik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30E-06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214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13590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7.4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6.9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61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thepsin W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tsw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86E-05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712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73295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9.5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53.3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83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ARC related modular calcium binding 1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moc1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.00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198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8561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0.1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12.6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96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tein kinase C, zeta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kcz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665_f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35676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08.7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706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99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X-linked lymphocyte-regulated complex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Xlr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31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705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86425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3.8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4.6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04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olinergic receptor, nicotinic, beta polypeptide 1 (muscle)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rnb1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0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803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43358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2.3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95.2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08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e B-cell leukemia transcription factor 1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bx1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833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4547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8.8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6.7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09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romobox homolog 2 (Drosophila Pc class)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bx2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00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724_r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00783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9.7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82.3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14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ynovial sarcoma, X breakpoint 2 interacting protein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sx2ip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0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599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84370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6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2.2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15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IKEN cDNA C330016K18 gene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330016</w:t>
            </w:r>
          </w:p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18Rik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682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390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5.4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99.6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ph receptor A8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pha8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2332_f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8.6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5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34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xpressed sequence AI790651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I790651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00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1050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92000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94.9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77.8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35</w:t>
            </w:r>
          </w:p>
        </w:tc>
        <w:tc>
          <w:tcPr>
            <w:tcW w:w="34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 days neonate cerebellum cDNA, RIKEN full-length enriched library, clone:6530415D11 product:unknown EST, full insert sequence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32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286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8369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5.5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21.6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crophage stimulating 1 (hepatocyte growth factor-like)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st1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2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1516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47265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71.8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80.1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47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59a antigen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59a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0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205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7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0.9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48</w:t>
            </w:r>
          </w:p>
        </w:tc>
        <w:tc>
          <w:tcPr>
            <w:tcW w:w="34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STs, Highly similar to insulin receptor substrate-2 [M.musculus]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31E-05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4045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1485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4.6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90.1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56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NA segment, Chr 10, Brigham &amp; Women's Genetics 0791 expressed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10Bwg</w:t>
            </w:r>
          </w:p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791e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0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801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1.3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46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58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xpressed sequence AI461847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I461847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65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521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96564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4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3.5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66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T motif binding factor 1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tbf1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913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58708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8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4.3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73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arly B-cell factor 3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bf3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90E-06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4214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6.6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7.6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74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lute carrier family 7 (cationic amino acid transporter, y+ system), member 8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lc7a8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030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0516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4.1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5.4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81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lactin receptor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lr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40E-06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963_s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1.1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51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87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mmunoglobulin kappa chain variable 28 (V28)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gk-V28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49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9059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963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7.9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9.4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88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74-like factor 3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lf3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.80E-06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575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0461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7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2.5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88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mma-glutamyl hydrolase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gh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97E-05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861_f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21.2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888.5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34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us musculus, clone IMAGE:5053066, mRNA, partial cds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30E-06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9532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36.9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97.3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ransducer of ErbB-2.1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ob1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80E-06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221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30301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52.3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16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01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ynaptogyrin 1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yngr1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0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9366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5675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406.8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955.9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02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IKEN cDNA E030024M05 gene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030024</w:t>
            </w:r>
          </w:p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05Rik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566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09617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0.1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1.2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02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sulin-like growth factor binding protein 5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gfbp5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47E-05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295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8214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38.2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68.2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03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g rearranged lambda-chain (NC19-F12) mRNA Vl2-Jl1 region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0309</w:t>
            </w:r>
          </w:p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21Rik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80E-06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1030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687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59.8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988.6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04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s homolog gene family, member B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hob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926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0162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8.4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8.7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04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ARC related modular calcium binding 2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moc2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0E-06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922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40968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9.7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4.7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09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hosphatidylinositol transfer protein, cytoplasmic 1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itpnc1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4255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29322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.9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3.6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14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ormin-family protein FHOS2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HOS2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28E-05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605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7061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01.5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296.8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15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IKEN cDNA 0610011I04 gene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610011</w:t>
            </w:r>
          </w:p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04Rik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50E-05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623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2903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6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0.7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16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ma domain, immunoglobulin domain (Ig), short basic domain, secreted, (semaphorin) 3 F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ma3f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90E-05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1666_f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360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55.3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00.5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21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owth arrest and DNA-damage-inducible 45 beta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dd45b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0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353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8888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7.1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56.1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21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umican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um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822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940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9122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85.9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00.1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26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raoxonase 3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n3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603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4725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826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03.6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49.8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27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s homolog gene family, member Q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hoq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0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2256_r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61469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6.5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86.6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35</w:t>
            </w:r>
          </w:p>
        </w:tc>
        <w:tc>
          <w:tcPr>
            <w:tcW w:w="34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ranscribed locus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0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180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0954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4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5.7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37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gulator of G-protein signaling 5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gs5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15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460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1697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48.5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39.8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44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NA-damage-inducible transcript 4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dit4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93E-05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9067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982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27.4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31.9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46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owth arrest specific 6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s6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881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804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43358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4.6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83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49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e B-cell leukemia transcription factor 1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bx1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903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70168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4.3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43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ctivin receptor IIB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cvr2b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06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299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03915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84.6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74.6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52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xpressed sequence AI132321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I132321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38E-05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9582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4259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4.2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36.7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52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umor-associated calcium signal transducer 1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acstd1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65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1465_r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76.3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35.3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54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zinc finger protein 94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Zfp94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10E-06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006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566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42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88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55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ctivating transcription factor 5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tf5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215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0678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1950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8.2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0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55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ransmembrane 4 superfamily member 12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m4sf12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704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958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74708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5.2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0.7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56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IKEN cDNA 1110013L07 gene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10013</w:t>
            </w:r>
          </w:p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07Rik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00E-06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4134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79228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64.9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23.7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56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nglioside-induced differentiation-associated-protein 2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dap2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7E-05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576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597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459.3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03.3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latelet-activating factor acetylhydrolase, isoform 1b, alpha1 subunit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fah1b3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0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404_g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6306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0.9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07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TPase, Ca++ transporting, ubiquitous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tp2a3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00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9381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56933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4.1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1.6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ucosyltransferase 1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ut1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675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637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00775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4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7.7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63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ransforming growth factor, beta receptor III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gfbr3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0E-06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029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605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49.7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09.4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66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grammed cell death 4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dcd4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138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37935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2.5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95.3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69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NA sequence BC026657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C026657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336_s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8.7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0.5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74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one gamma-carboxyglutamate protein 2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glap2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33E-05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859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46354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0.2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93.1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76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cid phosphatase 5, tartrate resistant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cp5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808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435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440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22.8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87.8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78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denylosuccinate synthetase like 1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dssl1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19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860_i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98.8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11.6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78</w:t>
            </w:r>
          </w:p>
        </w:tc>
        <w:tc>
          <w:tcPr>
            <w:tcW w:w="34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us musculus, clone IMAGE:5053066, mRNA, partial cds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442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206_g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88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80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64.4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denosine deaminase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da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54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603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7035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3.4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4.8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81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uiescin Q6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scn6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0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462_s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79599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9.9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9.3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82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IKEN cDNA 1200014P03 gene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00014</w:t>
            </w:r>
          </w:p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03Rik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0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4129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1.4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9.5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85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ytochrome P450 CYP4F13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ypf13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494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74579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9.1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6.8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86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IKEN cDNA 4930429H24 gene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930429</w:t>
            </w:r>
          </w:p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24Rik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58E-05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853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05331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66.3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44.9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89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mall nuclear RNA activating complex, polypeptide 3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sip1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779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360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51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62.6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91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owth arrest and DNA-damage-inducible 45 beta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dd45b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1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647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90516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57.6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84.8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92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IKEN cDNA C130097A14 gene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lb1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00E-07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723_f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00783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35.9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36.8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92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ynovial sarcoma, X breakpoint 2 interacting protein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sx2ip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0E-06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1754_f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77.3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0.5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92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actosidase, beta 1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lb1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10E-06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305_s_at</w:t>
            </w:r>
          </w:p>
        </w:tc>
        <w:tc>
          <w:tcPr>
            <w:tcW w:w="10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08700</w:t>
            </w:r>
          </w:p>
        </w:tc>
        <w:tc>
          <w:tcPr>
            <w:tcW w:w="65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5.9</w:t>
            </w:r>
          </w:p>
        </w:tc>
        <w:tc>
          <w:tcPr>
            <w:tcW w:w="7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54.6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93</w:t>
            </w:r>
          </w:p>
        </w:tc>
        <w:tc>
          <w:tcPr>
            <w:tcW w:w="34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U domain, class 2, transcription factor 2</w:t>
            </w:r>
          </w:p>
        </w:tc>
        <w:tc>
          <w:tcPr>
            <w:tcW w:w="9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u2f2</w:t>
            </w:r>
          </w:p>
        </w:tc>
        <w:tc>
          <w:tcPr>
            <w:tcW w:w="9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30E-06</w:t>
            </w:r>
          </w:p>
        </w:tc>
      </w:tr>
      <w:tr>
        <w:trPr>
          <w:trHeight w:val="255" w:hRule="atLeast"/>
        </w:trPr>
        <w:tc>
          <w:tcPr>
            <w:tcW w:w="1310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918_at</w:t>
            </w:r>
          </w:p>
        </w:tc>
        <w:tc>
          <w:tcPr>
            <w:tcW w:w="1003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43632</w:t>
            </w:r>
          </w:p>
        </w:tc>
        <w:tc>
          <w:tcPr>
            <w:tcW w:w="656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25.9</w:t>
            </w:r>
          </w:p>
        </w:tc>
        <w:tc>
          <w:tcPr>
            <w:tcW w:w="736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73.7</w:t>
            </w:r>
          </w:p>
        </w:tc>
        <w:tc>
          <w:tcPr>
            <w:tcW w:w="972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97</w:t>
            </w:r>
          </w:p>
        </w:tc>
        <w:tc>
          <w:tcPr>
            <w:tcW w:w="3463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xpressed sequence AA536743</w:t>
            </w:r>
          </w:p>
        </w:tc>
        <w:tc>
          <w:tcPr>
            <w:tcW w:w="928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A536743</w:t>
            </w:r>
          </w:p>
        </w:tc>
        <w:tc>
          <w:tcPr>
            <w:tcW w:w="909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0E-0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" w:hAnsi="바탕" w:eastAsia="바탕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left"/>
      <w:outlineLvl w:val="0"/>
    </w:pPr>
    <w:rPr>
      <w:rFonts w:ascii="Times New Roman" w:hAnsi="Times New Roman"/>
      <w:b/>
      <w:sz w:val="24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/>
      <w:tabs>
        <w:tab w:val="clear" w:pos="720"/>
        <w:tab w:val="left" w:pos="-1080" w:leader="none"/>
        <w:tab w:val="left" w:pos="-360" w:leader="none"/>
        <w:tab w:val="left" w:pos="360" w:leader="none"/>
        <w:tab w:val="left" w:pos="1080" w:leader="none"/>
        <w:tab w:val="left" w:pos="1800" w:leader="none"/>
        <w:tab w:val="left" w:pos="2520" w:leader="none"/>
        <w:tab w:val="left" w:pos="3240" w:leader="none"/>
        <w:tab w:val="left" w:pos="3960" w:leader="none"/>
        <w:tab w:val="left" w:pos="4680" w:leader="none"/>
        <w:tab w:val="left" w:pos="5400" w:leader="none"/>
        <w:tab w:val="left" w:pos="6120" w:leader="none"/>
        <w:tab w:val="left" w:pos="6840" w:leader="none"/>
        <w:tab w:val="left" w:pos="7560" w:leader="none"/>
        <w:tab w:val="left" w:pos="8280" w:leader="none"/>
        <w:tab w:val="left" w:pos="9000" w:leader="none"/>
        <w:tab w:val="left" w:pos="9720" w:leader="none"/>
        <w:tab w:val="left" w:pos="10440" w:leader="none"/>
        <w:tab w:val="left" w:pos="11160" w:leader="none"/>
      </w:tabs>
      <w:autoSpaceDE w:val="true"/>
      <w:ind w:right="360" w:hanging="0"/>
      <w:jc w:val="left"/>
    </w:pPr>
    <w:rPr>
      <w:rFonts w:ascii="Times New Roman" w:hAnsi="Times New Roman" w:eastAsia="Times"/>
      <w:color w:val="000000"/>
      <w:kern w:val="0"/>
      <w:sz w:val="2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0T17:37:00Z</dcterms:created>
  <dc:creator>NCI NIH</dc:creator>
  <dc:description/>
  <cp:keywords/>
  <dc:language>en-US</dc:language>
  <cp:lastModifiedBy>NCI NIH</cp:lastModifiedBy>
  <dcterms:modified xsi:type="dcterms:W3CDTF">2007-08-29T20:31:00Z</dcterms:modified>
  <cp:revision>5</cp:revision>
  <dc:subject/>
  <dc:title>Supplementary Table 3</dc:title>
</cp:coreProperties>
</file>